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19" w:leader="none"/>
        </w:tabs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  <w:t>Supplementary Table 2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Descriptive information for responses to benefit-finding scale.</w:t>
      </w:r>
    </w:p>
    <w:tbl>
      <w:tblPr>
        <w:tblW w:w="85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896"/>
        <w:gridCol w:w="1192"/>
        <w:gridCol w:w="7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5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SD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5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ught my family close together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my life in good order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me more aware and concerned for the future of my family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t me do things more efficiently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us more in charge of ourselves as a fami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me a more responsible pers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me more sensitive to family issu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de me realize the importance of planning for my family’s future 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ped me to budget my time better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ght me to be patient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ped me take things as they come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d me to cope better with stress and problems 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wed me that all people need to love and be loved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ght me to control my temper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e me more grateful for each day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ght me that everyone has a purpose in life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d me to be more accepting of things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ght me how to adjust to things I cannot change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newed my interest in participating in different activitie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 (0.52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 (0.58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 (0.75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 (0.65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 (0.71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 (0.68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 (0.71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 (0.70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 (0.61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 (0.71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 (0.68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 (0.63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 (0.57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 (0.74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 (0.68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 (0.70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 (0.70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 (0.65)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 (0.91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  <w:p>
            <w:pPr>
              <w:pStyle w:val="Normal"/>
              <w:tabs>
                <w:tab w:val="clear" w:pos="420"/>
                <w:tab w:val="left" w:pos="3119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45:00Z</dcterms:created>
  <dc:creator>毛 立祺</dc:creator>
  <dc:description/>
  <cp:keywords/>
  <dc:language>en-US</dc:language>
  <cp:lastModifiedBy>毛 立祺</cp:lastModifiedBy>
  <dcterms:modified xsi:type="dcterms:W3CDTF">2023-07-27T12:45:00Z</dcterms:modified>
  <cp:revision>2</cp:revision>
  <dc:subject/>
  <dc:title/>
</cp:coreProperties>
</file>